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313D4C" w14:textId="77777777" w:rsidR="00DD6A4F" w:rsidRPr="00BF2D05" w:rsidRDefault="00DD6A4F" w:rsidP="00A56C2A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bookmarkStart w:id="0" w:name="_GoBack"/>
      <w:r w:rsidRPr="00BF2D05">
        <w:rPr>
          <w:rFonts w:ascii="Times New Roman" w:eastAsia="Times New Roman" w:hAnsi="Times New Roman" w:cs="Times New Roman"/>
          <w:b/>
          <w:sz w:val="22"/>
          <w:szCs w:val="22"/>
        </w:rPr>
        <w:t>Appendix</w:t>
      </w:r>
    </w:p>
    <w:p w14:paraId="2D1EEAC5" w14:textId="77777777" w:rsidR="00DD6A4F" w:rsidRPr="00BF2D05" w:rsidRDefault="00DD6A4F" w:rsidP="00A56C2A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16214011" w14:textId="3D173F03" w:rsidR="00DD6A4F" w:rsidRPr="00BF2D05" w:rsidRDefault="007C7423" w:rsidP="00A56C2A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6603B4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3FD9365F" wp14:editId="0B07C404">
            <wp:extent cx="5029200" cy="36576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90E5A1" w14:textId="55D8A9D5" w:rsidR="00845EBA" w:rsidRDefault="00845EBA" w:rsidP="00A56C2A">
      <w:pPr>
        <w:spacing w:line="480" w:lineRule="auto"/>
        <w:rPr>
          <w:lang w:eastAsia="ja-JP"/>
        </w:rPr>
      </w:pPr>
      <w:r>
        <w:rPr>
          <w:rFonts w:hint="eastAsia"/>
          <w:lang w:eastAsia="ja-JP"/>
        </w:rPr>
        <w:t>F</w:t>
      </w:r>
      <w:r>
        <w:rPr>
          <w:lang w:eastAsia="ja-JP"/>
        </w:rPr>
        <w:t>igure A1: Distribution of the households’ energy expenditure</w:t>
      </w:r>
    </w:p>
    <w:p w14:paraId="7BFFB583" w14:textId="2755782C" w:rsidR="00845EBA" w:rsidRPr="00BF2D05" w:rsidRDefault="00845EBA" w:rsidP="00A56C2A">
      <w:pPr>
        <w:spacing w:line="480" w:lineRule="auto"/>
        <w:rPr>
          <w:lang w:eastAsia="ja-JP"/>
        </w:rPr>
      </w:pPr>
      <w:r>
        <w:rPr>
          <w:rFonts w:hint="eastAsia"/>
          <w:lang w:eastAsia="ja-JP"/>
        </w:rPr>
        <w:t>D</w:t>
      </w:r>
      <w:r>
        <w:rPr>
          <w:lang w:eastAsia="ja-JP"/>
        </w:rPr>
        <w:t xml:space="preserve">ata sources: </w:t>
      </w:r>
      <w:r w:rsidR="00A97263">
        <w:rPr>
          <w:lang w:eastAsia="ja-JP"/>
        </w:rPr>
        <w:t>Original survey from 37 nations</w:t>
      </w:r>
    </w:p>
    <w:p w14:paraId="05E86598" w14:textId="77777777" w:rsidR="00DD6A4F" w:rsidRPr="00BF2D05" w:rsidRDefault="00DD6A4F" w:rsidP="00A56C2A">
      <w:pPr>
        <w:spacing w:line="480" w:lineRule="auto"/>
      </w:pPr>
    </w:p>
    <w:p w14:paraId="0529EEEE" w14:textId="77777777" w:rsidR="00845EBA" w:rsidRDefault="00845EBA" w:rsidP="00A56C2A">
      <w:pPr>
        <w:spacing w:line="480" w:lineRule="auto"/>
        <w:rPr>
          <w:rFonts w:ascii="Times New Roman" w:hAnsi="Times New Roman" w:cs="Times New Roman"/>
          <w:lang w:eastAsia="ja-JP"/>
        </w:rPr>
      </w:pPr>
    </w:p>
    <w:p w14:paraId="0E74113F" w14:textId="77777777" w:rsidR="00845EBA" w:rsidRDefault="00845EBA" w:rsidP="00A56C2A">
      <w:pPr>
        <w:spacing w:line="480" w:lineRule="auto"/>
        <w:rPr>
          <w:rFonts w:ascii="Times New Roman" w:hAnsi="Times New Roman" w:cs="Times New Roman"/>
          <w:lang w:eastAsia="ja-JP"/>
        </w:rPr>
      </w:pPr>
    </w:p>
    <w:p w14:paraId="2D2E85BD" w14:textId="77777777" w:rsidR="00845EBA" w:rsidRDefault="00845EBA" w:rsidP="00A56C2A">
      <w:pPr>
        <w:spacing w:line="480" w:lineRule="auto"/>
        <w:rPr>
          <w:rFonts w:ascii="Times New Roman" w:hAnsi="Times New Roman" w:cs="Times New Roman"/>
          <w:lang w:eastAsia="ja-JP"/>
        </w:rPr>
      </w:pPr>
    </w:p>
    <w:p w14:paraId="0CFC29F2" w14:textId="77777777" w:rsidR="00845EBA" w:rsidRDefault="00845EBA" w:rsidP="00A56C2A">
      <w:pPr>
        <w:spacing w:line="480" w:lineRule="auto"/>
        <w:rPr>
          <w:rFonts w:ascii="Times New Roman" w:hAnsi="Times New Roman" w:cs="Times New Roman"/>
          <w:lang w:eastAsia="ja-JP"/>
        </w:rPr>
      </w:pPr>
    </w:p>
    <w:p w14:paraId="51AC90D8" w14:textId="77777777" w:rsidR="00845EBA" w:rsidRDefault="00845EBA" w:rsidP="00A56C2A">
      <w:pPr>
        <w:spacing w:line="480" w:lineRule="auto"/>
        <w:rPr>
          <w:rFonts w:ascii="Times New Roman" w:hAnsi="Times New Roman" w:cs="Times New Roman"/>
          <w:lang w:eastAsia="ja-JP"/>
        </w:rPr>
      </w:pPr>
    </w:p>
    <w:p w14:paraId="4D690B5C" w14:textId="77777777" w:rsidR="00845EBA" w:rsidRDefault="00845EBA" w:rsidP="00A56C2A">
      <w:pPr>
        <w:spacing w:line="480" w:lineRule="auto"/>
        <w:rPr>
          <w:rFonts w:ascii="Times New Roman" w:hAnsi="Times New Roman" w:cs="Times New Roman"/>
          <w:lang w:eastAsia="ja-JP"/>
        </w:rPr>
      </w:pPr>
    </w:p>
    <w:p w14:paraId="315CE824" w14:textId="77777777" w:rsidR="00845EBA" w:rsidRDefault="00845EBA" w:rsidP="00A56C2A">
      <w:pPr>
        <w:spacing w:line="480" w:lineRule="auto"/>
        <w:rPr>
          <w:rFonts w:ascii="Times New Roman" w:hAnsi="Times New Roman" w:cs="Times New Roman"/>
          <w:lang w:eastAsia="ja-JP"/>
        </w:rPr>
      </w:pPr>
    </w:p>
    <w:p w14:paraId="7DD2BD03" w14:textId="77777777" w:rsidR="00845EBA" w:rsidRDefault="00845EBA" w:rsidP="00A56C2A">
      <w:pPr>
        <w:spacing w:line="480" w:lineRule="auto"/>
        <w:rPr>
          <w:rFonts w:ascii="Times New Roman" w:hAnsi="Times New Roman" w:cs="Times New Roman"/>
          <w:lang w:eastAsia="ja-JP"/>
        </w:rPr>
      </w:pPr>
    </w:p>
    <w:p w14:paraId="3F8E343D" w14:textId="13BA6989" w:rsidR="00DD6A4F" w:rsidRPr="007C7423" w:rsidRDefault="00DD6A4F" w:rsidP="00A56C2A">
      <w:pPr>
        <w:spacing w:line="480" w:lineRule="auto"/>
        <w:rPr>
          <w:rFonts w:ascii="Times New Roman" w:hAnsi="Times New Roman" w:cs="Times New Roman"/>
          <w:b/>
          <w:bCs/>
          <w:lang w:eastAsia="ja-JP"/>
        </w:rPr>
      </w:pPr>
      <w:r w:rsidRPr="007C7423">
        <w:rPr>
          <w:rFonts w:ascii="Times New Roman" w:hAnsi="Times New Roman" w:cs="Times New Roman"/>
          <w:b/>
          <w:bCs/>
          <w:lang w:eastAsia="ja-JP"/>
        </w:rPr>
        <w:t>Table A1</w:t>
      </w:r>
      <w:r w:rsidR="00583279" w:rsidRPr="007C7423">
        <w:rPr>
          <w:rFonts w:ascii="Times New Roman" w:hAnsi="Times New Roman" w:cs="Times New Roman"/>
          <w:b/>
          <w:bCs/>
          <w:lang w:eastAsia="ja-JP"/>
        </w:rPr>
        <w:t>.</w:t>
      </w:r>
      <w:r w:rsidRPr="007C7423">
        <w:rPr>
          <w:rFonts w:ascii="Times New Roman" w:hAnsi="Times New Roman" w:cs="Times New Roman"/>
          <w:b/>
          <w:bCs/>
          <w:lang w:eastAsia="ja-JP"/>
        </w:rPr>
        <w:t xml:space="preserve"> </w:t>
      </w:r>
      <w:r w:rsidR="00963C84" w:rsidRPr="007C7423">
        <w:rPr>
          <w:rFonts w:ascii="Times New Roman" w:hAnsi="Times New Roman" w:cs="Times New Roman"/>
          <w:b/>
          <w:bCs/>
          <w:lang w:eastAsia="ja-JP"/>
        </w:rPr>
        <w:t>D</w:t>
      </w:r>
      <w:r w:rsidRPr="007C7423">
        <w:rPr>
          <w:rFonts w:ascii="Times New Roman" w:hAnsi="Times New Roman" w:cs="Times New Roman"/>
          <w:b/>
          <w:bCs/>
          <w:lang w:eastAsia="ja-JP"/>
        </w:rPr>
        <w:t>escriptive statistics</w:t>
      </w:r>
    </w:p>
    <w:tbl>
      <w:tblPr>
        <w:tblW w:w="8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20"/>
        <w:gridCol w:w="1060"/>
        <w:gridCol w:w="1252"/>
        <w:gridCol w:w="1080"/>
        <w:gridCol w:w="760"/>
        <w:gridCol w:w="580"/>
      </w:tblGrid>
      <w:tr w:rsidR="007C7423" w:rsidRPr="006603B4" w14:paraId="5EF8C712" w14:textId="77777777" w:rsidTr="009D2C55">
        <w:trPr>
          <w:trHeight w:val="300"/>
        </w:trPr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19EB3" w14:textId="77777777" w:rsidR="007C7423" w:rsidRPr="006603B4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lastRenderedPageBreak/>
              <w:t>Variabl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22A77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b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417BC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ercent/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F4E8D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td. Dev.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56D75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51379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ax</w:t>
            </w:r>
          </w:p>
        </w:tc>
      </w:tr>
      <w:tr w:rsidR="007C7423" w:rsidRPr="006603B4" w14:paraId="0E486F00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9EDA3" w14:textId="77777777" w:rsidR="007C7423" w:rsidRPr="006603B4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ife satisf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E2F7F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11E8F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E44DE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4C839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208CE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7C7423" w:rsidRPr="006603B4" w14:paraId="1564C674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71444" w14:textId="77777777" w:rsidR="007C7423" w:rsidRPr="006603B4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app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13032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2D08B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7514A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67A33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AA2D0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7C7423" w:rsidRPr="006603B4" w14:paraId="4B435A76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E0F28" w14:textId="77777777" w:rsidR="007C7423" w:rsidRPr="006603B4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nergy expenditure (100U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84227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4,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EBD17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8FCE9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B6385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595DF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7.33</w:t>
            </w:r>
          </w:p>
        </w:tc>
      </w:tr>
      <w:tr w:rsidR="007C7423" w:rsidRPr="006603B4" w14:paraId="2284498D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24186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ousehold equivalent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897A7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2,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EEA1D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82B88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AE7D0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BBD27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7.13</w:t>
            </w:r>
          </w:p>
        </w:tc>
      </w:tr>
      <w:tr w:rsidR="007C7423" w:rsidRPr="006603B4" w14:paraId="089CDF7E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66B88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ave electr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81AEC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D9366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C645B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2C8A7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8A773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C7423" w:rsidRPr="006603B4" w14:paraId="538BC8D7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689DE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Buy energy saving produ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3B9C1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9EC1D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40DEC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6D41B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3BA38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C7423" w:rsidRPr="006603B4" w14:paraId="3C268FCC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4B96C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Education attainment dummy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A2B7E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350A6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9BBE9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A97B0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9FDB2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C7423" w:rsidRPr="006603B4" w14:paraId="648DC427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761F2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nior school or 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55CC7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50C4B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57675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E3ED8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DC43A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C7423" w:rsidRPr="006603B4" w14:paraId="23440623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AF944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96B2A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0EC58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7CDC0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D1A2A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187D0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C7423" w:rsidRPr="006603B4" w14:paraId="0522C0D4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C42D0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rofessional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BCDBA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019D5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BE23D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3112F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6F571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C7423" w:rsidRPr="006603B4" w14:paraId="3C2059D9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C3127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llege or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65820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F6485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01231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6C469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9A51E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C7423" w:rsidRPr="006603B4" w14:paraId="6D01C760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3AD87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raduat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4E9C3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8AFE3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06D56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F35DD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22CEA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C7423" w:rsidRPr="006603B4" w14:paraId="5D1A7156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A9AD1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24853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D707D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17187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D4DA4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86152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9</w:t>
            </w:r>
          </w:p>
        </w:tc>
      </w:tr>
      <w:tr w:rsidR="007C7423" w:rsidRPr="006603B4" w14:paraId="1D138276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AD552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Subjective pr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685E7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BC3F6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9946E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FEE32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1AA6A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C7423" w:rsidRPr="006603B4" w14:paraId="66DB6ACD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0AAE2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lectricity pr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8548D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,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084C2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1D0A8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E9020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C0653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7C7423" w:rsidRPr="006603B4" w14:paraId="163184C7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D33B6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as pr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57C8C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,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7DFDF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46620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E93A0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204DE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7C7423" w:rsidRPr="006603B4" w14:paraId="138127BC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F8EC1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ater pr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42807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,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06AF0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33D39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08AD9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B8A30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7C7423" w:rsidRPr="006603B4" w14:paraId="2079D0EC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E1809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gasoline pri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CE8B6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,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866FB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3955C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5ACA9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D98C1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7C7423" w:rsidRPr="006603B4" w14:paraId="7F8357A2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0B909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Occupational status dummy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77D2A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98781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03222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02D20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FF83E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C7423" w:rsidRPr="006603B4" w14:paraId="37D8616E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5DE61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12B3E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4DB0B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3EFAA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E2F36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61E62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C7423" w:rsidRPr="006603B4" w14:paraId="2AA60E4E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E8BE9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mpany ow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A200B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C1AE4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085F4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FB56A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F59D5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C7423" w:rsidRPr="006603B4" w14:paraId="10EB353B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F9C94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overnment employ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6B63B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9AE75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67ABF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FCCB9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DBF29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C7423" w:rsidRPr="006603B4" w14:paraId="3008F981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5C7CA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rofessional employ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E626F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2EBD4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E03FF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C41A1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E77DC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C7423" w:rsidRPr="006603B4" w14:paraId="5761CD2A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8A7BF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ull time employ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83B14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F4F4D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1F911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CCE93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DCF98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C7423" w:rsidRPr="006603B4" w14:paraId="2A450EB6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8A104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art time employ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611B7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2453D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711FF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A3F81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2DF81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C7423" w:rsidRPr="006603B4" w14:paraId="6C5B5A14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23475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elf 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34C44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1856D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86D54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71B57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09AB1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C7423" w:rsidRPr="006603B4" w14:paraId="5CDD409D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BB30C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tu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0778C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72BCD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8075A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EE428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3B1EB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C7423" w:rsidRPr="006603B4" w14:paraId="37FBC15C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4A260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ousewife/househusb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60075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C8290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9A408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698F3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69E83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C7423" w:rsidRPr="006603B4" w14:paraId="02F58258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5C1FC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FB90A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A7BF7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28992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493E2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A29E1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C7423" w:rsidRPr="006603B4" w14:paraId="5129E6C1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62923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House status dummy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4DBE9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57354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636C1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F70C4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5E332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C7423" w:rsidRPr="006603B4" w14:paraId="0874E851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6620A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ouse ow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BF0FF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95EE5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A658F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70E24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66A32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C7423" w:rsidRPr="006603B4" w14:paraId="218B36BC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13156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ouse r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E75C7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91C58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15FFE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C6F35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33F96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C7423" w:rsidRPr="006603B4" w14:paraId="095EB292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F8A95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Number of children dummy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4707C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C36B7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BD316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DCD36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63868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C7423" w:rsidRPr="006603B4" w14:paraId="1D28A2D7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534C7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one chil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67070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450BA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9D9D1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616A5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F8B1C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C7423" w:rsidRPr="006603B4" w14:paraId="01BAEF9C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BDAA3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two childre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F7275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6EB23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788A4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1B6C5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D9070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C7423" w:rsidRPr="006603B4" w14:paraId="1F09D156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6DBC1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ree children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98222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24F69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D28C3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1B4D5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309BF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C7423" w:rsidRPr="006603B4" w14:paraId="09376E04" w14:textId="77777777" w:rsidTr="009D2C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087EA" w14:textId="77777777" w:rsidR="007C7423" w:rsidRPr="00570162" w:rsidRDefault="007C7423" w:rsidP="009D2C55">
            <w:pPr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701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female dumm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AF446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,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9FA38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1198C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DFC94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FA91C" w14:textId="77777777" w:rsidR="007C7423" w:rsidRPr="006603B4" w:rsidRDefault="007C7423" w:rsidP="009D2C5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603B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</w:tbl>
    <w:p w14:paraId="63997B58" w14:textId="716F5EBE" w:rsidR="00DD6A4F" w:rsidRPr="00BF2D05" w:rsidRDefault="00DD6A4F" w:rsidP="00A56C2A">
      <w:pPr>
        <w:spacing w:line="480" w:lineRule="auto"/>
        <w:rPr>
          <w:rFonts w:ascii="Times New Roman" w:hAnsi="Times New Roman" w:cs="Times New Roman"/>
          <w:lang w:eastAsia="ja-JP"/>
        </w:rPr>
      </w:pPr>
      <w:r w:rsidRPr="00BF2D05">
        <w:rPr>
          <w:rFonts w:ascii="Times New Roman" w:hAnsi="Times New Roman" w:cs="Times New Roman"/>
          <w:lang w:eastAsia="ja-JP"/>
        </w:rPr>
        <w:t xml:space="preserve">Data sources: </w:t>
      </w:r>
      <w:r w:rsidR="00963C84">
        <w:rPr>
          <w:rFonts w:ascii="Times New Roman" w:hAnsi="Times New Roman" w:cs="Times New Roman"/>
          <w:lang w:eastAsia="ja-JP"/>
        </w:rPr>
        <w:t xml:space="preserve">The </w:t>
      </w:r>
      <w:r w:rsidRPr="00BF2D05">
        <w:rPr>
          <w:rFonts w:ascii="Times New Roman" w:hAnsi="Times New Roman" w:cs="Times New Roman"/>
          <w:lang w:eastAsia="ja-JP"/>
        </w:rPr>
        <w:t>internet survey</w:t>
      </w:r>
      <w:r w:rsidR="00963C84">
        <w:rPr>
          <w:rFonts w:ascii="Times New Roman" w:hAnsi="Times New Roman" w:cs="Times New Roman"/>
          <w:lang w:eastAsia="ja-JP"/>
        </w:rPr>
        <w:t xml:space="preserve"> conducted in the current study</w:t>
      </w:r>
      <w:r w:rsidRPr="00BF2D05">
        <w:rPr>
          <w:rFonts w:ascii="Times New Roman" w:hAnsi="Times New Roman" w:cs="Times New Roman"/>
          <w:lang w:eastAsia="ja-JP"/>
        </w:rPr>
        <w:t>.</w:t>
      </w:r>
    </w:p>
    <w:p w14:paraId="121DDAC1" w14:textId="77777777" w:rsidR="00DD6A4F" w:rsidRPr="00BF2D05" w:rsidRDefault="00DD6A4F" w:rsidP="00A56C2A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  <w:sectPr w:rsidR="00DD6A4F" w:rsidRPr="00BF2D05" w:rsidSect="002F686D">
          <w:footerReference w:type="default" r:id="rId8"/>
          <w:pgSz w:w="11906" w:h="16838"/>
          <w:pgMar w:top="1985" w:right="1701" w:bottom="1701" w:left="1701" w:header="851" w:footer="992" w:gutter="0"/>
          <w:cols w:space="720"/>
          <w:docGrid w:linePitch="286"/>
        </w:sectPr>
      </w:pPr>
    </w:p>
    <w:p w14:paraId="294EA760" w14:textId="77777777" w:rsidR="007C7423" w:rsidRDefault="007C7423" w:rsidP="00A56C2A">
      <w:pPr>
        <w:spacing w:line="480" w:lineRule="auto"/>
        <w:rPr>
          <w:rFonts w:ascii="Times New Roman" w:eastAsia="DengXian" w:hAnsi="Times New Roman" w:cs="Times New Roman"/>
        </w:rPr>
      </w:pPr>
    </w:p>
    <w:p w14:paraId="6AF41374" w14:textId="77777777" w:rsidR="007C7423" w:rsidRDefault="007C7423" w:rsidP="00A56C2A">
      <w:pPr>
        <w:spacing w:line="480" w:lineRule="auto"/>
        <w:rPr>
          <w:rFonts w:ascii="Times New Roman" w:eastAsia="DengXian" w:hAnsi="Times New Roman" w:cs="Times New Roman"/>
        </w:rPr>
      </w:pPr>
    </w:p>
    <w:p w14:paraId="11374A20" w14:textId="77777777" w:rsidR="007C7423" w:rsidRDefault="007C7423" w:rsidP="00A56C2A">
      <w:pPr>
        <w:spacing w:line="480" w:lineRule="auto"/>
        <w:rPr>
          <w:rFonts w:ascii="Times New Roman" w:eastAsia="DengXian" w:hAnsi="Times New Roman" w:cs="Times New Roman"/>
        </w:rPr>
      </w:pPr>
    </w:p>
    <w:p w14:paraId="413A3191" w14:textId="77777777" w:rsidR="007C7423" w:rsidRDefault="007C7423" w:rsidP="00A56C2A">
      <w:pPr>
        <w:spacing w:line="480" w:lineRule="auto"/>
        <w:rPr>
          <w:rFonts w:ascii="Times New Roman" w:eastAsia="DengXian" w:hAnsi="Times New Roman" w:cs="Times New Roman"/>
        </w:rPr>
      </w:pPr>
    </w:p>
    <w:p w14:paraId="6EA30366" w14:textId="77777777" w:rsidR="007C7423" w:rsidRDefault="007C7423" w:rsidP="00A56C2A">
      <w:pPr>
        <w:spacing w:line="480" w:lineRule="auto"/>
        <w:rPr>
          <w:rFonts w:ascii="Times New Roman" w:eastAsia="DengXian" w:hAnsi="Times New Roman" w:cs="Times New Roman"/>
        </w:rPr>
      </w:pPr>
    </w:p>
    <w:p w14:paraId="5A254A6E" w14:textId="7618FEB6" w:rsidR="00DD6A4F" w:rsidRDefault="00DD6A4F" w:rsidP="00A56C2A">
      <w:pPr>
        <w:spacing w:line="480" w:lineRule="auto"/>
        <w:rPr>
          <w:rFonts w:ascii="Times New Roman" w:eastAsia="DengXian" w:hAnsi="Times New Roman" w:cs="Times New Roman"/>
          <w:b/>
          <w:bCs/>
        </w:rPr>
      </w:pPr>
      <w:r w:rsidRPr="007C7423">
        <w:rPr>
          <w:rFonts w:ascii="Times New Roman" w:eastAsia="DengXian" w:hAnsi="Times New Roman" w:cs="Times New Roman"/>
          <w:b/>
          <w:bCs/>
        </w:rPr>
        <w:t>Table A2</w:t>
      </w:r>
      <w:r w:rsidR="00583279" w:rsidRPr="007C7423">
        <w:rPr>
          <w:rFonts w:ascii="Times New Roman" w:eastAsia="DengXian" w:hAnsi="Times New Roman" w:cs="Times New Roman"/>
          <w:b/>
          <w:bCs/>
        </w:rPr>
        <w:t>.</w:t>
      </w:r>
      <w:r w:rsidRPr="007C7423">
        <w:rPr>
          <w:rFonts w:ascii="Times New Roman" w:eastAsia="DengXian" w:hAnsi="Times New Roman" w:cs="Times New Roman"/>
          <w:b/>
          <w:bCs/>
        </w:rPr>
        <w:t xml:space="preserve"> Country list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9"/>
        <w:gridCol w:w="1889"/>
        <w:gridCol w:w="1890"/>
        <w:gridCol w:w="1562"/>
        <w:gridCol w:w="1274"/>
      </w:tblGrid>
      <w:tr w:rsidR="007C7423" w:rsidRPr="006603B4" w14:paraId="1BFE3E1B" w14:textId="77777777" w:rsidTr="009D2C55">
        <w:trPr>
          <w:trHeight w:val="360"/>
        </w:trPr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0640C8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untry name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EFE730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tart time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84EE8F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nd time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C0C0C9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rvey type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B0BAE2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bservation</w:t>
            </w:r>
          </w:p>
        </w:tc>
      </w:tr>
      <w:tr w:rsidR="007C7423" w:rsidRPr="006603B4" w14:paraId="03227862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148A9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Japan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D2D5F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7/1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27545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8/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9B728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419E6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167</w:t>
            </w:r>
          </w:p>
        </w:tc>
      </w:tr>
      <w:tr w:rsidR="007C7423" w:rsidRPr="006603B4" w14:paraId="23017B7D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0FA54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ailand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0413B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7/1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367AC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7/2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D1969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4A883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27</w:t>
            </w:r>
          </w:p>
        </w:tc>
      </w:tr>
      <w:tr w:rsidR="007C7423" w:rsidRPr="006603B4" w14:paraId="27DD8166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B3258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laysia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71BD4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7/23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38741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7/29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8B08B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97580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06</w:t>
            </w:r>
          </w:p>
        </w:tc>
      </w:tr>
      <w:tr w:rsidR="007C7423" w:rsidRPr="006603B4" w14:paraId="4AF3E192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9EDFC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onesia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BC4C6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7/1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8ACE2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7/2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D227C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0B45B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10</w:t>
            </w:r>
          </w:p>
        </w:tc>
      </w:tr>
      <w:tr w:rsidR="007C7423" w:rsidRPr="006603B4" w14:paraId="1797A019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18811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ingapore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DA879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7/15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521EC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7/2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306CB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86C18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87</w:t>
            </w:r>
          </w:p>
        </w:tc>
      </w:tr>
      <w:tr w:rsidR="007C7423" w:rsidRPr="006603B4" w14:paraId="111D667A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5AE95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ietnam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75941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7/1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7E542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7/2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2FC3A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32272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41</w:t>
            </w:r>
          </w:p>
        </w:tc>
      </w:tr>
      <w:tr w:rsidR="007C7423" w:rsidRPr="006603B4" w14:paraId="4801BE7B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121ED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hilippines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F3F23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7/15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60AD6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7/2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AADE0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D4736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86</w:t>
            </w:r>
          </w:p>
        </w:tc>
      </w:tr>
      <w:tr w:rsidR="007C7423" w:rsidRPr="006603B4" w14:paraId="3D16C3D8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542B0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xico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C10C9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7/2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CC75C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7/27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8F42F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C67CC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78</w:t>
            </w:r>
          </w:p>
        </w:tc>
      </w:tr>
      <w:tr w:rsidR="007C7423" w:rsidRPr="006603B4" w14:paraId="568D787B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3FAEE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enezuela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E3E8C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7/2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262A5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8/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F0911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BA2B2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27</w:t>
            </w:r>
          </w:p>
        </w:tc>
      </w:tr>
      <w:tr w:rsidR="007C7423" w:rsidRPr="006603B4" w14:paraId="46FF7645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3DD28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ile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7EC2D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7/2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C2702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7/2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13517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EAA7E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92</w:t>
            </w:r>
          </w:p>
        </w:tc>
      </w:tr>
      <w:tr w:rsidR="007C7423" w:rsidRPr="006603B4" w14:paraId="71782D4F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90E61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eastAsia="Yu Gothic" w:hAnsi="Times New Roman" w:cs="Times New Roman"/>
                <w:sz w:val="22"/>
                <w:szCs w:val="22"/>
                <w:lang w:val="en-GB"/>
              </w:rPr>
              <w:t>Brazil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98CDC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7/23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DA3CB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7/2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194B7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2EE99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98</w:t>
            </w:r>
          </w:p>
        </w:tc>
      </w:tr>
      <w:tr w:rsidR="007C7423" w:rsidRPr="006603B4" w14:paraId="13C83DF5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F25B7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lombia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69442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7/2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252FC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7/27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6716E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A414F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15</w:t>
            </w:r>
          </w:p>
        </w:tc>
      </w:tr>
      <w:tr w:rsidR="007C7423" w:rsidRPr="006603B4" w14:paraId="19389A99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D93B5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uth Africa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846F8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7/15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7651E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7/2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F259C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2B939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23</w:t>
            </w:r>
          </w:p>
        </w:tc>
      </w:tr>
      <w:tr w:rsidR="007C7423" w:rsidRPr="006603B4" w14:paraId="2FFA4915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F9FB9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a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F4244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7/25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DFE2C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8/1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CC528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4944E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00</w:t>
            </w:r>
          </w:p>
        </w:tc>
      </w:tr>
      <w:tr w:rsidR="007C7423" w:rsidRPr="006603B4" w14:paraId="02AA1003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26ED1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yanmar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206A4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7/6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59CB0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8/1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90758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ace-to-fac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B9B19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83</w:t>
            </w:r>
          </w:p>
        </w:tc>
      </w:tr>
      <w:tr w:rsidR="007C7423" w:rsidRPr="006603B4" w14:paraId="4624B4FD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4F55E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onesia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5EC6B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6/30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BAA7A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8/1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7C97D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ace-to-fac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9789B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2</w:t>
            </w:r>
          </w:p>
        </w:tc>
      </w:tr>
      <w:tr w:rsidR="007C7423" w:rsidRPr="006603B4" w14:paraId="21221DF7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03038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ietnam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693CE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6/2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14046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6/3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B6969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ace-to-fac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7D2E3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0</w:t>
            </w:r>
          </w:p>
        </w:tc>
      </w:tr>
      <w:tr w:rsidR="007C7423" w:rsidRPr="006603B4" w14:paraId="683EC28C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45BDB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a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4B335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7/2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BB924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8/2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A7F74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ace-to-fac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87C20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00</w:t>
            </w:r>
          </w:p>
        </w:tc>
      </w:tr>
      <w:tr w:rsidR="007C7423" w:rsidRPr="006603B4" w14:paraId="6F71303B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A566A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Kazakhstan</w:t>
            </w:r>
          </w:p>
        </w:tc>
        <w:tc>
          <w:tcPr>
            <w:tcW w:w="112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20D60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8/25</w:t>
            </w:r>
          </w:p>
        </w:tc>
        <w:tc>
          <w:tcPr>
            <w:tcW w:w="112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81928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9/24</w:t>
            </w:r>
          </w:p>
        </w:tc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9E1FB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ace-to-face</w:t>
            </w: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F3AD7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00</w:t>
            </w:r>
          </w:p>
        </w:tc>
      </w:tr>
      <w:tr w:rsidR="007C7423" w:rsidRPr="006603B4" w14:paraId="665DD2D1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43760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Mongolia</w:t>
            </w:r>
          </w:p>
        </w:tc>
        <w:tc>
          <w:tcPr>
            <w:tcW w:w="112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D461B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8/19</w:t>
            </w:r>
          </w:p>
        </w:tc>
        <w:tc>
          <w:tcPr>
            <w:tcW w:w="112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72051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9/3</w:t>
            </w:r>
          </w:p>
        </w:tc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FD190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ace-to-face</w:t>
            </w: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7712E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0</w:t>
            </w:r>
          </w:p>
        </w:tc>
      </w:tr>
      <w:tr w:rsidR="007C7423" w:rsidRPr="006603B4" w14:paraId="1F7C4800" w14:textId="77777777" w:rsidTr="009D2C55">
        <w:trPr>
          <w:trHeight w:val="360"/>
        </w:trPr>
        <w:tc>
          <w:tcPr>
            <w:tcW w:w="1127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D855A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gypt</w:t>
            </w:r>
          </w:p>
        </w:tc>
        <w:tc>
          <w:tcPr>
            <w:tcW w:w="1127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196F9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9/14</w:t>
            </w:r>
          </w:p>
        </w:tc>
        <w:tc>
          <w:tcPr>
            <w:tcW w:w="1127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9C106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10/27</w:t>
            </w:r>
          </w:p>
        </w:tc>
        <w:tc>
          <w:tcPr>
            <w:tcW w:w="93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ED29A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ace-to-face</w:t>
            </w:r>
          </w:p>
        </w:tc>
        <w:tc>
          <w:tcPr>
            <w:tcW w:w="68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24C78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16</w:t>
            </w:r>
          </w:p>
        </w:tc>
      </w:tr>
      <w:tr w:rsidR="007C7423" w:rsidRPr="006603B4" w14:paraId="5DFC36AB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2E883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ussia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ED27E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8/3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DEAA4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5/9/1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F5843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9F581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21</w:t>
            </w:r>
          </w:p>
        </w:tc>
      </w:tr>
      <w:tr w:rsidR="007C7423" w:rsidRPr="006603B4" w14:paraId="1D8A2915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A3209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ina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E5D08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6/1/12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3ECFA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6/2/29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6EA0A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D7CD2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744</w:t>
            </w:r>
          </w:p>
        </w:tc>
      </w:tr>
      <w:tr w:rsidR="007C7423" w:rsidRPr="006603B4" w14:paraId="413422F6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6C539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ustralia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90595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6/2/10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7F1DC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6/2/2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63866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E72B9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29</w:t>
            </w:r>
          </w:p>
        </w:tc>
      </w:tr>
      <w:tr w:rsidR="007C7423" w:rsidRPr="006603B4" w14:paraId="5E268F7A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E05AC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nited States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C43D7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6/8/16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37D53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6/8/2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BBA69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B1F25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683</w:t>
            </w:r>
          </w:p>
        </w:tc>
      </w:tr>
      <w:tr w:rsidR="007C7423" w:rsidRPr="006603B4" w14:paraId="6FE78426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B2EA4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ermany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8EB99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6/8/26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311E4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6/9/7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23257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21DA0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65</w:t>
            </w:r>
          </w:p>
        </w:tc>
      </w:tr>
      <w:tr w:rsidR="007C7423" w:rsidRPr="006603B4" w14:paraId="1CA58E1D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59DEB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nited Kingdom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7FA70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6/8/16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F9220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6/8/2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59DC8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2D86C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93</w:t>
            </w:r>
          </w:p>
        </w:tc>
      </w:tr>
      <w:tr w:rsidR="007C7423" w:rsidRPr="006603B4" w14:paraId="4BD5ADFA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9B113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rance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AE4C5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6/8/26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71C41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6/9/7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3B66B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9E151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38</w:t>
            </w:r>
          </w:p>
        </w:tc>
      </w:tr>
      <w:tr w:rsidR="007C7423" w:rsidRPr="006603B4" w14:paraId="57125F8E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02995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ain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82A32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6/8/26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79DAC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6/9/7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8C3B4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8794E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16</w:t>
            </w:r>
          </w:p>
        </w:tc>
      </w:tr>
      <w:tr w:rsidR="007C7423" w:rsidRPr="006603B4" w14:paraId="4174527A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8A998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taly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F1258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6/8/29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FA9FC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6/9/1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91797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ADD31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06</w:t>
            </w:r>
          </w:p>
        </w:tc>
      </w:tr>
      <w:tr w:rsidR="007C7423" w:rsidRPr="006603B4" w14:paraId="5A81F57E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CFC93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weden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24D40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6/8/3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A4C6A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6/9/1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2793D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20761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30</w:t>
            </w:r>
          </w:p>
        </w:tc>
      </w:tr>
      <w:tr w:rsidR="007C7423" w:rsidRPr="006603B4" w14:paraId="3BA44162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3DA22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nada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431C0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6/9/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58611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6/9/1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502A3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2CD20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33</w:t>
            </w:r>
          </w:p>
        </w:tc>
      </w:tr>
      <w:tr w:rsidR="007C7423" w:rsidRPr="006603B4" w14:paraId="5399BCC0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D10B7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therlands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6F43B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6/8/29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4344E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6/9/1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76902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42EF1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71</w:t>
            </w:r>
          </w:p>
        </w:tc>
      </w:tr>
      <w:tr w:rsidR="007C7423" w:rsidRPr="006603B4" w14:paraId="074816AE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AEC7D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eece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F4FFB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6/8/3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BF81F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6/9/1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A8FFC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27E67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82</w:t>
            </w:r>
          </w:p>
        </w:tc>
      </w:tr>
      <w:tr w:rsidR="007C7423" w:rsidRPr="006603B4" w14:paraId="0C9274FC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ABBD8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urkey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534DF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7/3/7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A1BF7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7/3/2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F9B1C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E6CD8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20</w:t>
            </w:r>
          </w:p>
        </w:tc>
      </w:tr>
      <w:tr w:rsidR="007C7423" w:rsidRPr="006603B4" w14:paraId="1966555A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EAB34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ungary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AEAEC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7/3/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30AF8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7/3/1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89E84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6004D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54</w:t>
            </w:r>
          </w:p>
        </w:tc>
      </w:tr>
      <w:tr w:rsidR="007C7423" w:rsidRPr="006603B4" w14:paraId="2856E9D3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52D33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oland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3A64A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7/3/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F3787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7/3/17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21D4B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AABA0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27</w:t>
            </w:r>
          </w:p>
        </w:tc>
      </w:tr>
      <w:tr w:rsidR="007C7423" w:rsidRPr="006603B4" w14:paraId="2828DF86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50F2F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zech</w:t>
            </w:r>
            <w:r w:rsidRPr="006603B4">
              <w:rPr>
                <w:rFonts w:ascii="Times New Roman" w:eastAsia="Yu Gothic" w:hAnsi="Times New Roman" w:cs="Times New Roman"/>
                <w:sz w:val="22"/>
                <w:szCs w:val="22"/>
                <w:lang w:val="en-GB"/>
              </w:rPr>
              <w:t xml:space="preserve"> Republic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43526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7/3/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7B9B0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7/3/1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B6855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E6516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00</w:t>
            </w:r>
          </w:p>
        </w:tc>
      </w:tr>
      <w:tr w:rsidR="007C7423" w:rsidRPr="006603B4" w14:paraId="646D24F6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3EC0D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omania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3766D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7/3/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32D49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7/3/1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CFC66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e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B9557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86</w:t>
            </w:r>
          </w:p>
        </w:tc>
      </w:tr>
      <w:tr w:rsidR="007C7423" w:rsidRPr="006603B4" w14:paraId="26E8DD10" w14:textId="77777777" w:rsidTr="009D2C55">
        <w:trPr>
          <w:trHeight w:val="360"/>
        </w:trPr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2FE308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ri Lanka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2598CD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7/3/9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63C3B7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7/3/30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583C1E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ace to fac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070F76" w14:textId="77777777" w:rsidR="007C7423" w:rsidRPr="006603B4" w:rsidRDefault="007C7423" w:rsidP="009D2C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　</w:t>
            </w:r>
            <w:r w:rsidRPr="006603B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0</w:t>
            </w:r>
          </w:p>
        </w:tc>
      </w:tr>
    </w:tbl>
    <w:p w14:paraId="0B36F7AF" w14:textId="21F8ADC0" w:rsidR="007C7423" w:rsidRDefault="007C7423" w:rsidP="00A56C2A">
      <w:pPr>
        <w:spacing w:line="480" w:lineRule="auto"/>
        <w:rPr>
          <w:rFonts w:ascii="Times New Roman" w:eastAsia="DengXian" w:hAnsi="Times New Roman" w:cs="Times New Roman"/>
          <w:b/>
          <w:bCs/>
        </w:rPr>
      </w:pPr>
    </w:p>
    <w:p w14:paraId="5C2E68B4" w14:textId="2E8E23A4" w:rsidR="007C7423" w:rsidRDefault="007C7423" w:rsidP="00A56C2A">
      <w:pPr>
        <w:spacing w:line="480" w:lineRule="auto"/>
        <w:rPr>
          <w:rFonts w:ascii="Times New Roman" w:eastAsia="DengXian" w:hAnsi="Times New Roman" w:cs="Times New Roman"/>
          <w:b/>
          <w:bCs/>
        </w:rPr>
      </w:pPr>
    </w:p>
    <w:p w14:paraId="1DFA089F" w14:textId="6DFAF93A" w:rsidR="007C7423" w:rsidRDefault="007C7423" w:rsidP="00A56C2A">
      <w:pPr>
        <w:spacing w:line="480" w:lineRule="auto"/>
        <w:rPr>
          <w:rFonts w:ascii="Times New Roman" w:eastAsia="DengXian" w:hAnsi="Times New Roman" w:cs="Times New Roman"/>
          <w:b/>
          <w:bCs/>
        </w:rPr>
      </w:pPr>
    </w:p>
    <w:p w14:paraId="503829A5" w14:textId="61008E99" w:rsidR="007C7423" w:rsidRDefault="007C7423" w:rsidP="00A56C2A">
      <w:pPr>
        <w:spacing w:line="480" w:lineRule="auto"/>
        <w:rPr>
          <w:rFonts w:ascii="Times New Roman" w:eastAsia="DengXian" w:hAnsi="Times New Roman" w:cs="Times New Roman"/>
          <w:b/>
          <w:bCs/>
        </w:rPr>
      </w:pPr>
    </w:p>
    <w:p w14:paraId="6D6B6C08" w14:textId="16F60907" w:rsidR="007C7423" w:rsidRDefault="007C7423" w:rsidP="00A56C2A">
      <w:pPr>
        <w:spacing w:line="480" w:lineRule="auto"/>
        <w:rPr>
          <w:rFonts w:ascii="Times New Roman" w:eastAsia="DengXian" w:hAnsi="Times New Roman" w:cs="Times New Roman"/>
          <w:b/>
          <w:bCs/>
        </w:rPr>
      </w:pPr>
    </w:p>
    <w:p w14:paraId="77C4FD26" w14:textId="7AB6CB94" w:rsidR="007C7423" w:rsidRDefault="007C7423" w:rsidP="00A56C2A">
      <w:pPr>
        <w:spacing w:line="480" w:lineRule="auto"/>
        <w:rPr>
          <w:rFonts w:ascii="Times New Roman" w:eastAsiaTheme="minorEastAsia" w:hAnsi="Times New Roman" w:cs="Times New Roman"/>
          <w:b/>
          <w:bCs/>
          <w:lang w:eastAsia="ja-JP"/>
        </w:rPr>
      </w:pPr>
      <w:r>
        <w:rPr>
          <w:rFonts w:ascii="Times New Roman" w:eastAsiaTheme="minorEastAsia" w:hAnsi="Times New Roman" w:cs="Times New Roman" w:hint="eastAsia"/>
          <w:b/>
          <w:bCs/>
          <w:lang w:eastAsia="ja-JP"/>
        </w:rPr>
        <w:t>T</w:t>
      </w:r>
      <w:r>
        <w:rPr>
          <w:rFonts w:ascii="Times New Roman" w:eastAsiaTheme="minorEastAsia" w:hAnsi="Times New Roman" w:cs="Times New Roman"/>
          <w:b/>
          <w:bCs/>
          <w:lang w:eastAsia="ja-JP"/>
        </w:rPr>
        <w:t xml:space="preserve">able A3 </w:t>
      </w:r>
    </w:p>
    <w:p w14:paraId="0E5D93AC" w14:textId="77777777" w:rsidR="007C7423" w:rsidRPr="007D007A" w:rsidRDefault="007C7423" w:rsidP="007C7423">
      <w:pPr>
        <w:spacing w:before="24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  <w:lang w:eastAsia="ja-JP"/>
        </w:rPr>
        <w:t>T</w:t>
      </w:r>
      <w:r>
        <w:rPr>
          <w:rFonts w:ascii="Times New Roman" w:hAnsi="Times New Roman" w:cs="Times New Roman"/>
          <w:b/>
          <w:bCs/>
          <w:sz w:val="22"/>
          <w:szCs w:val="22"/>
          <w:lang w:eastAsia="ja-JP"/>
        </w:rPr>
        <w:t xml:space="preserve">able A3: </w:t>
      </w:r>
      <w:r w:rsidRPr="00FE53B9">
        <w:rPr>
          <w:rFonts w:ascii="Times New Roman" w:hAnsi="Times New Roman" w:cs="Times New Roman"/>
          <w:sz w:val="22"/>
          <w:szCs w:val="22"/>
        </w:rPr>
        <w:t>Relationship between energy expenditure and life satisfaction for each country</w:t>
      </w:r>
      <w:r>
        <w:rPr>
          <w:rFonts w:ascii="Times New Roman" w:hAnsi="Times New Roman" w:cs="Times New Roman"/>
          <w:sz w:val="22"/>
          <w:szCs w:val="22"/>
        </w:rPr>
        <w:t xml:space="preserve"> (two-stage least square regression)</w:t>
      </w:r>
    </w:p>
    <w:tbl>
      <w:tblPr>
        <w:tblW w:w="7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0"/>
        <w:gridCol w:w="2860"/>
        <w:gridCol w:w="1520"/>
      </w:tblGrid>
      <w:tr w:rsidR="007C7423" w:rsidRPr="009B578A" w14:paraId="04DC2571" w14:textId="77777777" w:rsidTr="009D2C55">
        <w:trPr>
          <w:trHeight w:val="360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F6D6FF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Country name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A2C03E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Energy expenditure (Unit: $100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B5C891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7C7423" w:rsidRPr="009B578A" w14:paraId="6D77B4CF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50D76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21E31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Coeff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D0BBB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S.E.)</w:t>
            </w:r>
          </w:p>
        </w:tc>
      </w:tr>
      <w:tr w:rsidR="007C7423" w:rsidRPr="009B578A" w14:paraId="62488D7D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06C07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lastRenderedPageBreak/>
              <w:t>Austral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01B7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106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93A9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24)</w:t>
            </w:r>
          </w:p>
        </w:tc>
      </w:tr>
      <w:tr w:rsidR="007C7423" w:rsidRPr="009B578A" w14:paraId="022DC07A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8DF1C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Brazi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01D4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125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CE86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28)</w:t>
            </w:r>
          </w:p>
        </w:tc>
      </w:tr>
      <w:tr w:rsidR="007C7423" w:rsidRPr="009B578A" w14:paraId="3A684CA7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DBAF9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Canad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B435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120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2641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29)</w:t>
            </w:r>
          </w:p>
        </w:tc>
      </w:tr>
      <w:tr w:rsidR="007C7423" w:rsidRPr="009B578A" w14:paraId="06EA5744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16F9E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Chil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EF25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104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23C0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28)</w:t>
            </w:r>
          </w:p>
        </w:tc>
      </w:tr>
      <w:tr w:rsidR="007C7423" w:rsidRPr="009B578A" w14:paraId="1083534D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28F5C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Chi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BD73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375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B660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14)</w:t>
            </w:r>
          </w:p>
        </w:tc>
      </w:tr>
      <w:tr w:rsidR="007C7423" w:rsidRPr="009B578A" w14:paraId="3F3DB592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F5CF5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Colomb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EE61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114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F519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36)</w:t>
            </w:r>
          </w:p>
        </w:tc>
      </w:tr>
      <w:tr w:rsidR="007C7423" w:rsidRPr="009B578A" w14:paraId="6BE35B87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B74AF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Czec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44D3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260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3807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51)</w:t>
            </w:r>
          </w:p>
        </w:tc>
      </w:tr>
      <w:tr w:rsidR="007C7423" w:rsidRPr="009B578A" w14:paraId="50E15723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B34F8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Egyp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C95C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167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C244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208)</w:t>
            </w:r>
          </w:p>
        </w:tc>
      </w:tr>
      <w:tr w:rsidR="007C7423" w:rsidRPr="009B578A" w14:paraId="78F9C789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8A88A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Franc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A0E7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39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B7FB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08)</w:t>
            </w:r>
          </w:p>
        </w:tc>
      </w:tr>
      <w:tr w:rsidR="007C7423" w:rsidRPr="009B578A" w14:paraId="088CB745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8CB2E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German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79A7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94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E29E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11)</w:t>
            </w:r>
          </w:p>
        </w:tc>
      </w:tr>
      <w:tr w:rsidR="007C7423" w:rsidRPr="009B578A" w14:paraId="4E272330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F8CE3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Greec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AA80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59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8F4B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29)</w:t>
            </w:r>
          </w:p>
        </w:tc>
      </w:tr>
      <w:tr w:rsidR="007C7423" w:rsidRPr="009B578A" w14:paraId="22006786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DCB58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Hungar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BFD1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8E64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17)</w:t>
            </w:r>
          </w:p>
        </w:tc>
      </w:tr>
      <w:tr w:rsidR="007C7423" w:rsidRPr="009B578A" w14:paraId="161DC1EE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04751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Ind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946A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55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83DF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09)</w:t>
            </w:r>
          </w:p>
        </w:tc>
      </w:tr>
      <w:tr w:rsidR="007C7423" w:rsidRPr="009B578A" w14:paraId="15066C28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5789E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Indones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FEDD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71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70B4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11)</w:t>
            </w:r>
          </w:p>
        </w:tc>
      </w:tr>
      <w:tr w:rsidR="007C7423" w:rsidRPr="009B578A" w14:paraId="7CCF1136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FE7F0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Ital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BEE1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76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654D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15)</w:t>
            </w:r>
          </w:p>
        </w:tc>
      </w:tr>
      <w:tr w:rsidR="007C7423" w:rsidRPr="009B578A" w14:paraId="77286E94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44772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Jap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9996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273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D9AC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13)</w:t>
            </w:r>
          </w:p>
        </w:tc>
      </w:tr>
      <w:tr w:rsidR="007C7423" w:rsidRPr="009B578A" w14:paraId="76E4C53F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70E76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Kazakhst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B7E2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112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2BF9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217)</w:t>
            </w:r>
          </w:p>
        </w:tc>
      </w:tr>
      <w:tr w:rsidR="007C7423" w:rsidRPr="009B578A" w14:paraId="47ACCBD2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00144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Malays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5F74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89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9F23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38)</w:t>
            </w:r>
          </w:p>
        </w:tc>
      </w:tr>
      <w:tr w:rsidR="007C7423" w:rsidRPr="009B578A" w14:paraId="4CB7E651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40EEB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Mexico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2470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77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B913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28)</w:t>
            </w:r>
          </w:p>
        </w:tc>
      </w:tr>
      <w:tr w:rsidR="007C7423" w:rsidRPr="009B578A" w14:paraId="6985F6CD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B9827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Mongol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EB22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430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3E76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231)</w:t>
            </w:r>
          </w:p>
        </w:tc>
      </w:tr>
      <w:tr w:rsidR="007C7423" w:rsidRPr="009B578A" w14:paraId="1D64C4C3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A10AE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Myanm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C6DE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211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FC74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43)</w:t>
            </w:r>
          </w:p>
        </w:tc>
      </w:tr>
      <w:tr w:rsidR="007C7423" w:rsidRPr="009B578A" w14:paraId="13ED62C1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D1F6B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Netherland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16A6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60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C2C9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17)</w:t>
            </w:r>
          </w:p>
        </w:tc>
      </w:tr>
      <w:tr w:rsidR="007C7423" w:rsidRPr="009B578A" w14:paraId="46D0B7F9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22F67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Philippin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391E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62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FE4D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20)</w:t>
            </w:r>
          </w:p>
        </w:tc>
      </w:tr>
      <w:tr w:rsidR="007C7423" w:rsidRPr="009B578A" w14:paraId="6BC0A240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EA9CB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Pol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9E86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64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42FC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18)</w:t>
            </w:r>
          </w:p>
        </w:tc>
      </w:tr>
      <w:tr w:rsidR="007C7423" w:rsidRPr="009B578A" w14:paraId="2AB92212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D4FE2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Roman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7AD3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50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D5CF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15)</w:t>
            </w:r>
          </w:p>
        </w:tc>
      </w:tr>
      <w:tr w:rsidR="007C7423" w:rsidRPr="009B578A" w14:paraId="25451944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CC50A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Russi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C276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441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FAAF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65)</w:t>
            </w:r>
          </w:p>
        </w:tc>
      </w:tr>
      <w:tr w:rsidR="007C7423" w:rsidRPr="009B578A" w14:paraId="0633BBCA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70BC2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Singapor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0B4F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BCE0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20)</w:t>
            </w:r>
          </w:p>
        </w:tc>
      </w:tr>
      <w:tr w:rsidR="007C7423" w:rsidRPr="009B578A" w14:paraId="3DF7552F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7E2C4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SouthAfrica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3D63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111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E40B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27)</w:t>
            </w:r>
          </w:p>
        </w:tc>
      </w:tr>
      <w:tr w:rsidR="007C7423" w:rsidRPr="009B578A" w14:paraId="2709FF0D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BC816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Spai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CFEF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97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B26F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12)</w:t>
            </w:r>
          </w:p>
        </w:tc>
      </w:tr>
      <w:tr w:rsidR="007C7423" w:rsidRPr="009B578A" w14:paraId="5B41365F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A6E70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SriLanka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9AEC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113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4094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335)</w:t>
            </w:r>
          </w:p>
        </w:tc>
      </w:tr>
      <w:tr w:rsidR="007C7423" w:rsidRPr="009B578A" w14:paraId="38D0823E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FB4B9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Swede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11B9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83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AB10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21)</w:t>
            </w:r>
          </w:p>
        </w:tc>
      </w:tr>
      <w:tr w:rsidR="007C7423" w:rsidRPr="009B578A" w14:paraId="7BEF02B6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16110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Thail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62CD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83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30F6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17)</w:t>
            </w:r>
          </w:p>
        </w:tc>
      </w:tr>
      <w:tr w:rsidR="007C7423" w:rsidRPr="009B578A" w14:paraId="52C65928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80CE9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Turke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05CF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78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B4C3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26)</w:t>
            </w:r>
          </w:p>
        </w:tc>
      </w:tr>
      <w:tr w:rsidR="007C7423" w:rsidRPr="009B578A" w14:paraId="574FBD5E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735D7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United Kingdo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3893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111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0D1B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13)</w:t>
            </w:r>
          </w:p>
        </w:tc>
      </w:tr>
      <w:tr w:rsidR="007C7423" w:rsidRPr="009B578A" w14:paraId="46828B82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0A2F4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lastRenderedPageBreak/>
              <w:t>United Stat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4261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85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77FB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06)</w:t>
            </w:r>
          </w:p>
        </w:tc>
      </w:tr>
      <w:tr w:rsidR="007C7423" w:rsidRPr="009B578A" w14:paraId="4B77A3EF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EE454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Venezuel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25C9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74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5D7F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45)</w:t>
            </w:r>
          </w:p>
        </w:tc>
      </w:tr>
      <w:tr w:rsidR="007C7423" w:rsidRPr="009B578A" w14:paraId="4002661D" w14:textId="77777777" w:rsidTr="009D2C5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D8D6A6" w14:textId="77777777" w:rsidR="007C7423" w:rsidRPr="009B578A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Vietnam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F7B70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239**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F6F6C" w14:textId="77777777" w:rsidR="007C7423" w:rsidRPr="009B578A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B578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68)</w:t>
            </w:r>
          </w:p>
        </w:tc>
      </w:tr>
    </w:tbl>
    <w:p w14:paraId="51ACE0D4" w14:textId="680D5A5F" w:rsidR="007C7423" w:rsidRDefault="007C7423" w:rsidP="00A56C2A">
      <w:pPr>
        <w:spacing w:line="480" w:lineRule="auto"/>
        <w:rPr>
          <w:rFonts w:ascii="Times New Roman" w:eastAsiaTheme="minorEastAsia" w:hAnsi="Times New Roman" w:cs="Times New Roman"/>
          <w:b/>
          <w:bCs/>
          <w:lang w:eastAsia="ja-JP"/>
        </w:rPr>
      </w:pPr>
    </w:p>
    <w:p w14:paraId="5DDDC5C4" w14:textId="77777777" w:rsidR="007C7423" w:rsidRDefault="007C7423" w:rsidP="007C7423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eastAsia="ja-JP"/>
        </w:rPr>
      </w:pPr>
    </w:p>
    <w:p w14:paraId="2563A5EE" w14:textId="77777777" w:rsidR="007C7423" w:rsidRDefault="007C7423" w:rsidP="007C7423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eastAsia="ja-JP"/>
        </w:rPr>
      </w:pPr>
    </w:p>
    <w:p w14:paraId="7C5DA456" w14:textId="77777777" w:rsidR="007C7423" w:rsidRDefault="007C7423" w:rsidP="007C7423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eastAsia="ja-JP"/>
        </w:rPr>
      </w:pPr>
    </w:p>
    <w:p w14:paraId="6889FDE8" w14:textId="77777777" w:rsidR="007C7423" w:rsidRDefault="007C7423" w:rsidP="007C7423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eastAsia="ja-JP"/>
        </w:rPr>
      </w:pPr>
    </w:p>
    <w:p w14:paraId="06105B57" w14:textId="77777777" w:rsidR="007C7423" w:rsidRDefault="007C7423" w:rsidP="007C7423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eastAsia="ja-JP"/>
        </w:rPr>
      </w:pPr>
    </w:p>
    <w:p w14:paraId="39721B3E" w14:textId="5F4F738A" w:rsidR="007C7423" w:rsidRPr="007C7423" w:rsidRDefault="007C7423" w:rsidP="007C7423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7C7423">
        <w:rPr>
          <w:rFonts w:ascii="Times New Roman" w:hAnsi="Times New Roman" w:cs="Times New Roman"/>
          <w:b/>
          <w:bCs/>
          <w:sz w:val="22"/>
          <w:szCs w:val="22"/>
          <w:lang w:eastAsia="ja-JP"/>
        </w:rPr>
        <w:t xml:space="preserve">Table A4: Relationship of the </w:t>
      </w:r>
      <w:r w:rsidRPr="007C7423">
        <w:rPr>
          <w:rFonts w:ascii="Times New Roman" w:hAnsi="Times New Roman" w:cs="Times New Roman"/>
          <w:b/>
          <w:bCs/>
        </w:rPr>
        <w:t>household income and energy-friendly behavior and household energy consumption expenditure</w:t>
      </w:r>
      <w:r w:rsidRPr="007C7423">
        <w:rPr>
          <w:rFonts w:ascii="Times New Roman" w:hAnsi="Times New Roman" w:cs="Times New Roman"/>
          <w:b/>
          <w:bCs/>
          <w:sz w:val="22"/>
          <w:szCs w:val="22"/>
          <w:lang w:eastAsia="ja-JP"/>
        </w:rPr>
        <w:t xml:space="preserve"> </w:t>
      </w:r>
    </w:p>
    <w:tbl>
      <w:tblPr>
        <w:tblW w:w="80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0"/>
        <w:gridCol w:w="1187"/>
        <w:gridCol w:w="933"/>
        <w:gridCol w:w="1230"/>
        <w:gridCol w:w="890"/>
        <w:gridCol w:w="1187"/>
        <w:gridCol w:w="933"/>
      </w:tblGrid>
      <w:tr w:rsidR="007C7423" w:rsidRPr="00FC046E" w14:paraId="27D72F8B" w14:textId="77777777" w:rsidTr="009D2C55">
        <w:trPr>
          <w:trHeight w:val="60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8BEFB0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Country name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772ECB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Ln(</w:t>
            </w: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Household equivalent income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4B0540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Save electricity energy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154A7C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Buy energy saving product</w:t>
            </w:r>
          </w:p>
        </w:tc>
      </w:tr>
      <w:tr w:rsidR="007C7423" w:rsidRPr="00FC046E" w14:paraId="6B23B73A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7BFB1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194C3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Coeff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4BDCD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S.E.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24DD2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Coeff.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03DCB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S.E.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F59AD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Coeff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0463F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S.E.)</w:t>
            </w:r>
          </w:p>
        </w:tc>
      </w:tr>
      <w:tr w:rsidR="007C7423" w:rsidRPr="00FC046E" w14:paraId="40F34DA0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90BD4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Austral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7A340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3.276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EA2EC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23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CF4F4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2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DF779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37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BDE0F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783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2BE18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319)</w:t>
            </w:r>
          </w:p>
        </w:tc>
      </w:tr>
      <w:tr w:rsidR="007C7423" w:rsidRPr="00FC046E" w14:paraId="0D888999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5C1B9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Brazil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5C4CC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665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BCA36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5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93617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1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CB3DF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1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D5B19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3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CB1AA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05)</w:t>
            </w:r>
          </w:p>
        </w:tc>
      </w:tr>
      <w:tr w:rsidR="007C7423" w:rsidRPr="00FC046E" w14:paraId="09526EFE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366F5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Canad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1A912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3.524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FF473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22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1C29D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601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3A4A0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328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F72AD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703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F4E0F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306)</w:t>
            </w:r>
          </w:p>
        </w:tc>
      </w:tr>
      <w:tr w:rsidR="007C7423" w:rsidRPr="00FC046E" w14:paraId="1E0F9AC6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8BC13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Chil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3E86A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.019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7F73D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9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492A3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1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A48E3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7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B05DA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29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C70C8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91)</w:t>
            </w:r>
          </w:p>
        </w:tc>
      </w:tr>
      <w:tr w:rsidR="007C7423" w:rsidRPr="00FC046E" w14:paraId="00A0D4CC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169E8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Chi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8CA2A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866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081C7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1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F84F0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37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BB644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2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C28B0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051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1EDE9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21)</w:t>
            </w:r>
          </w:p>
        </w:tc>
      </w:tr>
      <w:tr w:rsidR="007C7423" w:rsidRPr="00FC046E" w14:paraId="5C648B13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03EB9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Colomb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303EB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172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A2300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6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DAA3D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331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8CDEF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4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139B2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09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F1C7B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43)</w:t>
            </w:r>
          </w:p>
        </w:tc>
      </w:tr>
      <w:tr w:rsidR="007C7423" w:rsidRPr="00FC046E" w14:paraId="2D594DD8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8436D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Czec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F792D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244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87F40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6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6942A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5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EE7E7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2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337D2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257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16840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03)</w:t>
            </w:r>
          </w:p>
        </w:tc>
      </w:tr>
      <w:tr w:rsidR="007C7423" w:rsidRPr="00FC046E" w14:paraId="39D6B9E3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C3534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Egyp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1EEA6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555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D1938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4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D34B1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0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B1861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16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33647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06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610FF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95)</w:t>
            </w:r>
          </w:p>
        </w:tc>
      </w:tr>
      <w:tr w:rsidR="007C7423" w:rsidRPr="00FC046E" w14:paraId="00877D3C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61C97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Franc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3D8F8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5.426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795B5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22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72502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724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39910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346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3E4C3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25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BE0B0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375)</w:t>
            </w:r>
          </w:p>
        </w:tc>
      </w:tr>
      <w:tr w:rsidR="007C7423" w:rsidRPr="00FC046E" w14:paraId="4269AE7E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C0A3C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German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19CC7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4.562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862B2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3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F2FCB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577*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92C3B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22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290BA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393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6F960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204)</w:t>
            </w:r>
          </w:p>
        </w:tc>
      </w:tr>
      <w:tr w:rsidR="007C7423" w:rsidRPr="00FC046E" w14:paraId="399026C8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7F0B6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Greec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A6743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.677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8339B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0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098F9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289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97639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7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96CF6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13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5BD69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59)</w:t>
            </w:r>
          </w:p>
        </w:tc>
      </w:tr>
      <w:tr w:rsidR="007C7423" w:rsidRPr="00FC046E" w14:paraId="034D1037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CA4FD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Hungar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2720C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.533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E2508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1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F623F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2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8E986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22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37CF7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09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DEDEA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220)</w:t>
            </w:r>
          </w:p>
        </w:tc>
      </w:tr>
      <w:tr w:rsidR="007C7423" w:rsidRPr="00FC046E" w14:paraId="20ACA0D1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3B82A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Ind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D0736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683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A9F4D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4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E0A0A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789*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3FCE6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2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9C02C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211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E2FCC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10)</w:t>
            </w:r>
          </w:p>
        </w:tc>
      </w:tr>
      <w:tr w:rsidR="007C7423" w:rsidRPr="00FC046E" w14:paraId="53667707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2477F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Indones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D9740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.061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02A00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7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7FAE0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0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01D2F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94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C5FF0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15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963CC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67)</w:t>
            </w:r>
          </w:p>
        </w:tc>
      </w:tr>
      <w:tr w:rsidR="007C7423" w:rsidRPr="00FC046E" w14:paraId="763483D9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1334B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Ital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97F5D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3.756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7F8B0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5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C52F9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574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80EE6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23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04B85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502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E0F7A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228)</w:t>
            </w:r>
          </w:p>
        </w:tc>
      </w:tr>
      <w:tr w:rsidR="007C7423" w:rsidRPr="00FC046E" w14:paraId="74799010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31571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Japa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A6267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.476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DAE6F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5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9A7D3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607*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818C6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8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B5CF1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1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94A6F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84)</w:t>
            </w:r>
          </w:p>
        </w:tc>
      </w:tr>
      <w:tr w:rsidR="007C7423" w:rsidRPr="00FC046E" w14:paraId="58A4F22D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8ACDF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Kazakhsta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CD8FA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454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CD34E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2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2FAB5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89B0A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5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0ABB2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05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79612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37)</w:t>
            </w:r>
          </w:p>
        </w:tc>
      </w:tr>
      <w:tr w:rsidR="007C7423" w:rsidRPr="00FC046E" w14:paraId="0C20F279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B86AF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Malays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AB559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895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C0600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2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F12B5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1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D6206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20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669D4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29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6C85A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82)</w:t>
            </w:r>
          </w:p>
        </w:tc>
      </w:tr>
      <w:tr w:rsidR="007C7423" w:rsidRPr="00FC046E" w14:paraId="31B012B5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2D443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Mexic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5F30A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453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9CBA1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5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5C937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0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501D9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0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4A485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15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84F1D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08)</w:t>
            </w:r>
          </w:p>
        </w:tc>
      </w:tr>
      <w:tr w:rsidR="007C7423" w:rsidRPr="00FC046E" w14:paraId="77648386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A774E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Mongol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FC519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531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94127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4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52C50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1ED46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6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88C24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4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528A1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02)</w:t>
            </w:r>
          </w:p>
        </w:tc>
      </w:tr>
      <w:tr w:rsidR="007C7423" w:rsidRPr="00FC046E" w14:paraId="49637854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6A01E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lastRenderedPageBreak/>
              <w:t>Myanm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9833B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257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C2A3A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6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CCAF7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1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31BAE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8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9B3A8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8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E1EE2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81)</w:t>
            </w:r>
          </w:p>
        </w:tc>
      </w:tr>
      <w:tr w:rsidR="007C7423" w:rsidRPr="00FC046E" w14:paraId="7492D27A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BF926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Netherland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1D6FC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4.695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15385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28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DE437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782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8F617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33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5773F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25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C69C6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337)</w:t>
            </w:r>
          </w:p>
        </w:tc>
      </w:tr>
      <w:tr w:rsidR="007C7423" w:rsidRPr="00FC046E" w14:paraId="719FF770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194C5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Philippin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52C8C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828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ACEAC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7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79831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29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66573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21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E917F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12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068C4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53)</w:t>
            </w:r>
          </w:p>
        </w:tc>
      </w:tr>
      <w:tr w:rsidR="007C7423" w:rsidRPr="00FC046E" w14:paraId="76E24757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48940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Polan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21A5D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.110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A51E2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8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3F463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343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35706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64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E71F2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388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638EB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46)</w:t>
            </w:r>
          </w:p>
        </w:tc>
      </w:tr>
      <w:tr w:rsidR="007C7423" w:rsidRPr="00FC046E" w14:paraId="4E6A9347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7C8BE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Roman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D0FD8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.211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59DBE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8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17EC7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2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982C5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9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A7751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03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0174C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205)</w:t>
            </w:r>
          </w:p>
        </w:tc>
      </w:tr>
      <w:tr w:rsidR="007C7423" w:rsidRPr="00FC046E" w14:paraId="0BA6BCB4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0EE5F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Russi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59BB6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930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36FDB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3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6FD20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07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982EE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46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090D2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2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09026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50)</w:t>
            </w:r>
          </w:p>
        </w:tc>
      </w:tr>
      <w:tr w:rsidR="007C7423" w:rsidRPr="00FC046E" w14:paraId="14CC64B2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1F007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Singapor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1FD94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5.894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A0A14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57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19002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0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E8867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97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38B91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1.17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E23B2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881)</w:t>
            </w:r>
          </w:p>
        </w:tc>
      </w:tr>
      <w:tr w:rsidR="007C7423" w:rsidRPr="00FC046E" w14:paraId="2BC5A383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FAC0D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SouthAfrica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828B8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.178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EE4F4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2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218CA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20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DE769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338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35B72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03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7F603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252)</w:t>
            </w:r>
          </w:p>
        </w:tc>
      </w:tr>
      <w:tr w:rsidR="007C7423" w:rsidRPr="00FC046E" w14:paraId="7EABA002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EAAEF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Spai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08491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3.900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A7E2C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5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75378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549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A1B9B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23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1CA45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32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9A569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227)</w:t>
            </w:r>
          </w:p>
        </w:tc>
      </w:tr>
      <w:tr w:rsidR="007C7423" w:rsidRPr="00FC046E" w14:paraId="52C38676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6581A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SriLanka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E9C28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548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9AC02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4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89DC6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078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96EA0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4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5C4B8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07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8A375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47)</w:t>
            </w:r>
          </w:p>
        </w:tc>
      </w:tr>
      <w:tr w:rsidR="007C7423" w:rsidRPr="00FC046E" w14:paraId="5D25F35E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A373B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Sweden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5AE85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3.609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5073A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23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2E68D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47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3AF0C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35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F5B11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09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570D1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426)</w:t>
            </w:r>
          </w:p>
        </w:tc>
      </w:tr>
      <w:tr w:rsidR="007C7423" w:rsidRPr="00FC046E" w14:paraId="11BA1D02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63724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Thailand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E1952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3.067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E564D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4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196F2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29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8ACFD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30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12F0A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2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67743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255)</w:t>
            </w:r>
          </w:p>
        </w:tc>
      </w:tr>
      <w:tr w:rsidR="007C7423" w:rsidRPr="00FC046E" w14:paraId="44DF2838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79D23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Turke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3FF29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047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0B19F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4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ADF8E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459*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F064E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0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1AF43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228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D5769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88)</w:t>
            </w:r>
          </w:p>
        </w:tc>
      </w:tr>
      <w:tr w:rsidR="007C7423" w:rsidRPr="00FC046E" w14:paraId="78E42C8F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6B45A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United Kingdom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1A987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4.298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168CD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8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E4242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735*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0CA40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27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BBEC9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443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2EE12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253)</w:t>
            </w:r>
          </w:p>
        </w:tc>
      </w:tr>
      <w:tr w:rsidR="007C7423" w:rsidRPr="00FC046E" w14:paraId="12F8E5D0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E6C3F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United Stat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BA84B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4.471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4254D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9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7F5EE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1.164*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28826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6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DE7BC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2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FC72E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58)</w:t>
            </w:r>
          </w:p>
        </w:tc>
      </w:tr>
      <w:tr w:rsidR="007C7423" w:rsidRPr="00FC046E" w14:paraId="034667E9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51595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Venezuel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9D7BB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.112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622A3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13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B8AE0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2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B8E0A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26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4E73B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32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794DB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250)</w:t>
            </w:r>
          </w:p>
        </w:tc>
      </w:tr>
      <w:tr w:rsidR="007C7423" w:rsidRPr="00FC046E" w14:paraId="54C4336F" w14:textId="77777777" w:rsidTr="009D2C55">
        <w:trPr>
          <w:trHeight w:val="276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0CFAA9" w14:textId="77777777" w:rsidR="007C7423" w:rsidRPr="00FC046E" w:rsidRDefault="007C7423" w:rsidP="009D2C5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sz w:val="20"/>
                <w:szCs w:val="20"/>
                <w:lang w:eastAsia="ja-JP"/>
              </w:rPr>
              <w:t>Vietnam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F8F4E5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773**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D7DB52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37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05A272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136*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35B818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72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E451E7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03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26D4F3" w14:textId="77777777" w:rsidR="007C7423" w:rsidRPr="00FC046E" w:rsidRDefault="007C7423" w:rsidP="009D2C5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FC046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(0.057)</w:t>
            </w:r>
          </w:p>
        </w:tc>
      </w:tr>
    </w:tbl>
    <w:p w14:paraId="05F61C45" w14:textId="77777777" w:rsidR="007C7423" w:rsidRPr="00920A09" w:rsidRDefault="007C7423" w:rsidP="007C7423">
      <w:pPr>
        <w:spacing w:before="240" w:line="360" w:lineRule="auto"/>
        <w:rPr>
          <w:rFonts w:ascii="Times New Roman" w:hAnsi="Times New Roman" w:cs="Times New Roman"/>
          <w:sz w:val="22"/>
          <w:szCs w:val="22"/>
          <w:lang w:eastAsia="ja-JP"/>
        </w:rPr>
      </w:pPr>
      <w:r w:rsidRPr="00920A09">
        <w:rPr>
          <w:rFonts w:ascii="Times New Roman" w:hAnsi="Times New Roman" w:cs="Times New Roman" w:hint="eastAsia"/>
          <w:sz w:val="22"/>
          <w:szCs w:val="22"/>
          <w:lang w:eastAsia="ja-JP"/>
        </w:rPr>
        <w:t>N</w:t>
      </w:r>
      <w:r w:rsidRPr="00920A09">
        <w:rPr>
          <w:rFonts w:ascii="Times New Roman" w:hAnsi="Times New Roman" w:cs="Times New Roman"/>
          <w:sz w:val="22"/>
          <w:szCs w:val="22"/>
          <w:lang w:eastAsia="ja-JP"/>
        </w:rPr>
        <w:t xml:space="preserve">ote: According to the demand equation theory [52-26], different type of energy demand equation is applied, whereas regressing the energy consumption expenditure on the </w:t>
      </w:r>
      <w:proofErr w:type="gramStart"/>
      <w:r w:rsidRPr="00920A09">
        <w:rPr>
          <w:rFonts w:ascii="Times New Roman" w:hAnsi="Times New Roman" w:cs="Times New Roman"/>
          <w:sz w:val="22"/>
          <w:szCs w:val="22"/>
          <w:lang w:eastAsia="ja-JP"/>
        </w:rPr>
        <w:t>Ln(</w:t>
      </w:r>
      <w:proofErr w:type="gramEnd"/>
      <w:r w:rsidRPr="00920A09">
        <w:rPr>
          <w:rFonts w:ascii="Times New Roman" w:hAnsi="Times New Roman" w:cs="Times New Roman"/>
          <w:sz w:val="22"/>
          <w:szCs w:val="22"/>
          <w:lang w:eastAsia="ja-JP"/>
        </w:rPr>
        <w:t>household equivalent income) is applied in the robustness check.</w:t>
      </w:r>
      <w:r w:rsidRPr="00920A09">
        <w:rPr>
          <w:rFonts w:ascii="Times New Roman" w:hAnsi="Times New Roman" w:cs="Times New Roman" w:hint="eastAsia"/>
          <w:sz w:val="22"/>
          <w:szCs w:val="22"/>
          <w:lang w:eastAsia="ja-JP"/>
        </w:rPr>
        <w:t xml:space="preserve"> </w:t>
      </w:r>
      <w:r w:rsidRPr="00920A09">
        <w:rPr>
          <w:rFonts w:ascii="Times New Roman" w:eastAsiaTheme="minorEastAsia" w:hAnsi="Times New Roman" w:cs="Times New Roman"/>
          <w:color w:val="000000"/>
          <w:sz w:val="22"/>
          <w:szCs w:val="22"/>
        </w:rPr>
        <w:t xml:space="preserve">Standard errors are in parentheses. *** p&lt;0.01, ** p&lt;0.05, * p&lt;0.1. Other control variables include education attainment, age, subjective price of the electricity, gas, water, and gasoline, </w:t>
      </w:r>
      <w:r w:rsidRPr="00920A09">
        <w:rPr>
          <w:rFonts w:ascii="Times New Roman" w:eastAsiaTheme="minorEastAsia" w:hAnsi="Times New Roman" w:cs="Times New Roman"/>
          <w:sz w:val="22"/>
          <w:szCs w:val="22"/>
        </w:rPr>
        <w:t>occupational status, household status, number of children, and gender dummy.</w:t>
      </w:r>
    </w:p>
    <w:p w14:paraId="6350E2BA" w14:textId="28F1CDAD" w:rsidR="007C7423" w:rsidRPr="007C7423" w:rsidRDefault="007C7423" w:rsidP="00A56C2A">
      <w:pPr>
        <w:spacing w:line="480" w:lineRule="auto"/>
        <w:rPr>
          <w:rFonts w:ascii="Times New Roman" w:eastAsiaTheme="minorEastAsia" w:hAnsi="Times New Roman" w:cs="Times New Roman"/>
          <w:b/>
          <w:bCs/>
          <w:lang w:eastAsia="ja-JP"/>
        </w:rPr>
      </w:pPr>
    </w:p>
    <w:p w14:paraId="5F6C2BC1" w14:textId="1F2F17C3" w:rsidR="007C7423" w:rsidRDefault="007C7423" w:rsidP="00A56C2A">
      <w:pPr>
        <w:spacing w:line="480" w:lineRule="auto"/>
        <w:rPr>
          <w:rFonts w:ascii="Times New Roman" w:eastAsiaTheme="minorEastAsia" w:hAnsi="Times New Roman" w:cs="Times New Roman"/>
          <w:b/>
          <w:bCs/>
          <w:lang w:eastAsia="ja-JP"/>
        </w:rPr>
      </w:pPr>
    </w:p>
    <w:p w14:paraId="6CAF52ED" w14:textId="3F89DC41" w:rsidR="007C7423" w:rsidRDefault="007C7423" w:rsidP="00A56C2A">
      <w:pPr>
        <w:spacing w:line="480" w:lineRule="auto"/>
        <w:rPr>
          <w:rFonts w:ascii="Times New Roman" w:eastAsiaTheme="minorEastAsia" w:hAnsi="Times New Roman" w:cs="Times New Roman"/>
          <w:b/>
          <w:bCs/>
          <w:lang w:eastAsia="ja-JP"/>
        </w:rPr>
      </w:pPr>
    </w:p>
    <w:p w14:paraId="26D36EA0" w14:textId="1A6CC495" w:rsidR="007C7423" w:rsidRDefault="007C7423" w:rsidP="00A56C2A">
      <w:pPr>
        <w:spacing w:line="480" w:lineRule="auto"/>
        <w:rPr>
          <w:rFonts w:ascii="Times New Roman" w:eastAsiaTheme="minorEastAsia" w:hAnsi="Times New Roman" w:cs="Times New Roman"/>
          <w:b/>
          <w:bCs/>
          <w:lang w:eastAsia="ja-JP"/>
        </w:rPr>
      </w:pPr>
    </w:p>
    <w:p w14:paraId="59BE5827" w14:textId="705B8C1F" w:rsidR="007C7423" w:rsidRDefault="007C7423" w:rsidP="00A56C2A">
      <w:pPr>
        <w:spacing w:line="480" w:lineRule="auto"/>
        <w:rPr>
          <w:rFonts w:ascii="Times New Roman" w:eastAsiaTheme="minorEastAsia" w:hAnsi="Times New Roman" w:cs="Times New Roman"/>
          <w:b/>
          <w:bCs/>
          <w:lang w:eastAsia="ja-JP"/>
        </w:rPr>
      </w:pPr>
    </w:p>
    <w:p w14:paraId="031B770E" w14:textId="1B240EA5" w:rsidR="007C7423" w:rsidRDefault="007C7423" w:rsidP="00A56C2A">
      <w:pPr>
        <w:spacing w:line="480" w:lineRule="auto"/>
        <w:rPr>
          <w:rFonts w:ascii="Times New Roman" w:eastAsiaTheme="minorEastAsia" w:hAnsi="Times New Roman" w:cs="Times New Roman"/>
          <w:b/>
          <w:bCs/>
          <w:lang w:eastAsia="ja-JP"/>
        </w:rPr>
      </w:pPr>
    </w:p>
    <w:p w14:paraId="51529D1E" w14:textId="021D6EBF" w:rsidR="007C7423" w:rsidRDefault="007C7423" w:rsidP="00A56C2A">
      <w:pPr>
        <w:spacing w:line="480" w:lineRule="auto"/>
        <w:rPr>
          <w:rFonts w:ascii="Times New Roman" w:eastAsiaTheme="minorEastAsia" w:hAnsi="Times New Roman" w:cs="Times New Roman"/>
          <w:b/>
          <w:bCs/>
          <w:lang w:eastAsia="ja-JP"/>
        </w:rPr>
      </w:pPr>
    </w:p>
    <w:p w14:paraId="3E2E41E5" w14:textId="7F270292" w:rsidR="007C7423" w:rsidRDefault="007C7423" w:rsidP="00A56C2A">
      <w:pPr>
        <w:spacing w:line="480" w:lineRule="auto"/>
        <w:rPr>
          <w:rFonts w:ascii="Times New Roman" w:eastAsiaTheme="minorEastAsia" w:hAnsi="Times New Roman" w:cs="Times New Roman"/>
          <w:b/>
          <w:bCs/>
          <w:lang w:eastAsia="ja-JP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8"/>
        <w:gridCol w:w="1595"/>
        <w:gridCol w:w="844"/>
        <w:gridCol w:w="917"/>
        <w:gridCol w:w="879"/>
        <w:gridCol w:w="881"/>
        <w:gridCol w:w="879"/>
        <w:gridCol w:w="881"/>
      </w:tblGrid>
      <w:tr w:rsidR="007C7423" w:rsidRPr="00155830" w14:paraId="017AD397" w14:textId="77777777" w:rsidTr="007C7423">
        <w:trPr>
          <w:trHeight w:val="600"/>
        </w:trPr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F5361E" w14:textId="77777777" w:rsidR="007C7423" w:rsidRPr="00155830" w:rsidRDefault="007C7423" w:rsidP="009D2C5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lastRenderedPageBreak/>
              <w:t xml:space="preserve">　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2A227E" w14:textId="77777777" w:rsidR="007C7423" w:rsidRPr="00155830" w:rsidRDefault="007C7423" w:rsidP="009D2C5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Energy consumption (100 USD)</w:t>
            </w:r>
          </w:p>
        </w:tc>
        <w:tc>
          <w:tcPr>
            <w:tcW w:w="10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17A36E2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Household equivalent income</w:t>
            </w:r>
          </w:p>
        </w:tc>
        <w:tc>
          <w:tcPr>
            <w:tcW w:w="10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898405D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Save electricity energy</w:t>
            </w:r>
          </w:p>
        </w:tc>
        <w:tc>
          <w:tcPr>
            <w:tcW w:w="10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3E9F578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Buy energy saving product</w:t>
            </w:r>
          </w:p>
        </w:tc>
      </w:tr>
      <w:tr w:rsidR="007C7423" w:rsidRPr="00155830" w14:paraId="1C9CB15A" w14:textId="77777777" w:rsidTr="007C7423">
        <w:trPr>
          <w:trHeight w:val="375"/>
        </w:trPr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13F6E9" w14:textId="77777777" w:rsidR="007C7423" w:rsidRPr="00155830" w:rsidRDefault="007C7423" w:rsidP="009D2C5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F4252E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434787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Coeff.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1BDC96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%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EA3878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Coeff.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84FC22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%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C96218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Coeff.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C4FFF9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%</w:t>
            </w:r>
          </w:p>
        </w:tc>
      </w:tr>
      <w:tr w:rsidR="007C7423" w:rsidRPr="00155830" w14:paraId="3896C575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C7E85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Australia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E9055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5.4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3C274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97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7B11C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7.7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25843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0DB0E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08454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76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12EA1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13.95</w:t>
            </w:r>
          </w:p>
        </w:tc>
      </w:tr>
      <w:tr w:rsidR="007C7423" w:rsidRPr="00155830" w14:paraId="4F1F8BC2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1F3B9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Brazil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FA7FF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8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CA66D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.9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94D55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57.5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89663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E2C01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B0C9C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FAC3D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7C7423" w:rsidRPr="00155830" w14:paraId="71693358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16506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Canada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D5EF6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5.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0DDA9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94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44B26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8.4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3D7D5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64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BD6DA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12.5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E462F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58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73C83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11.37</w:t>
            </w:r>
          </w:p>
        </w:tc>
      </w:tr>
      <w:tr w:rsidR="007C7423" w:rsidRPr="00155830" w14:paraId="3D8FE041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3BB4A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Chil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4FDB2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3.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55A39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.78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31E43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92.6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CDD36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F379C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53116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91BE4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7C7423" w:rsidRPr="00155830" w14:paraId="1D760773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B0311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China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17AC3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5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F9802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09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7404B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72.2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A6698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EBE0C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D8A42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04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DCCC9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2.90</w:t>
            </w:r>
          </w:p>
        </w:tc>
      </w:tr>
      <w:tr w:rsidR="007C7423" w:rsidRPr="00155830" w14:paraId="20ED2B00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884BE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Colombia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94F2D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7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F6F9A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.93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94342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70.9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60C6C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34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77616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20.3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9DE37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ED4F8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7C7423" w:rsidRPr="00155830" w14:paraId="2644D0AB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7710C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Czech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8AF3A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9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7240D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6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EFAB6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85.2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4F8D9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B89C7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1752E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24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9300B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12.92</w:t>
            </w:r>
          </w:p>
        </w:tc>
      </w:tr>
      <w:tr w:rsidR="007C7423" w:rsidRPr="00155830" w14:paraId="5BB43A79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5EC37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Egypt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3C762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4C66E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.87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D3CE8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432.7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66D0B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213E5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1E3F2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2BE1D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7C7423" w:rsidRPr="00155830" w14:paraId="7D59D944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408ED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Fran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74530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5.3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61B27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.48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C8367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46.5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9F743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F8E18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B16DF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92EEB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7C7423" w:rsidRPr="00155830" w14:paraId="371E95B2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0F51E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Germany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88400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5.5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CB078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44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AB579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6.1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0C08C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40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76951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7.3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01395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BF5BA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7C7423" w:rsidRPr="00155830" w14:paraId="6A27B062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19F31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Greec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4D6E4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3.3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4DC98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43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F7F0B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42.5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9C24E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00718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D1EFB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A2EF2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7C7423" w:rsidRPr="00155830" w14:paraId="72E1B0E9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6A1D5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Hungary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B2706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8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4BEF7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.28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EBC88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25.4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38D17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88379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883D0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587A5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7C7423" w:rsidRPr="00155830" w14:paraId="765B7A19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CD11B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India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ED964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.0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6B057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3.13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7B95E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55.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F3B18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64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AC96E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32.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E6644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6085C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7C7423" w:rsidRPr="00155830" w14:paraId="6413E071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818A1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Indonesia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5A297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5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B6D59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3.48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EB7C9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20.8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D8CAA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33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A05C9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1.0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CDA6B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41203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7C7423" w:rsidRPr="00155830" w14:paraId="0A32E724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649B5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Italy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68BDB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5.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02800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38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B60DE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6.6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FE876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46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5B91A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8.8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B0A2B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52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1C081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10.10</w:t>
            </w:r>
          </w:p>
        </w:tc>
      </w:tr>
      <w:tr w:rsidR="007C7423" w:rsidRPr="00155830" w14:paraId="2D416D9F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9F996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Japa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8E176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4.3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E29E9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75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A9267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7.2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F738E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54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0C4E9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12.5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EEC93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67348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7C7423" w:rsidRPr="00155830" w14:paraId="321A9E91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725C8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Kazakhsta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14C44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6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781AD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.29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6B3CD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371.3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C6CF5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CB04B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41D6A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05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94221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9.39</w:t>
            </w:r>
          </w:p>
        </w:tc>
      </w:tr>
      <w:tr w:rsidR="007C7423" w:rsidRPr="00155830" w14:paraId="41EF93BE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1EB74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Malaysia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2A59E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.6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88E7D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.28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F476C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85.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3D760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A28E3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F49FB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617E6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7C7423" w:rsidRPr="00155830" w14:paraId="1925CBDC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3BAEA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Mexico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66325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9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66EDC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.6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7E7D5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35.3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59E3D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4450E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9FB16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23C09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7C7423" w:rsidRPr="00155830" w14:paraId="3D12302B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A7F4D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Mongolia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298A5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7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6CC74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3.44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E682A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444.9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EEDEC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A4854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5B74D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5D752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7C7423" w:rsidRPr="00155830" w14:paraId="1E3653C2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EB11E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Myanmar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DC162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4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0C59C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52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9D900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322.6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69B0F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761EB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45B8B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8E858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7C7423" w:rsidRPr="00155830" w14:paraId="5A7B78EC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80083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Netherlands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85C8E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4.8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3B1EA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46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D4170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30.2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440F3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74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C8D43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15.3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3F4CB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2E517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7C7423" w:rsidRPr="00155830" w14:paraId="1B759EFE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AE035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Philippines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82F5D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8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DE204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3.6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4AE7D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97.6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6AEA0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61953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65FE4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98665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7C7423" w:rsidRPr="00155830" w14:paraId="637257DE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148FF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Poland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A267E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.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39108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.07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FB0E8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03.9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27552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26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B97BD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13.2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91C67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38718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4.49</w:t>
            </w:r>
          </w:p>
        </w:tc>
      </w:tr>
      <w:tr w:rsidR="007C7423" w:rsidRPr="00155830" w14:paraId="2A18C85F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1C9AC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Romania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2A626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8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CD166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78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A2ED7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94.6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3C073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AED85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6D6D2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BDF0D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7C7423" w:rsidRPr="00155830" w14:paraId="2C3C805A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BA567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Russia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51F70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1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3B5F3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68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7EFD6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47.1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8C64D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07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C3E7B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6.3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5CB9A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0A165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7C7423" w:rsidRPr="00155830" w14:paraId="15C81B59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4BC50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Singapor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904B5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7.4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65DB6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6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5CD4F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1.4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22066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1B495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99590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BA28F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7C7423" w:rsidRPr="00155830" w14:paraId="4C847D77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DDF2D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SouthAfrica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7A3E1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.9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6C31B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.26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7D0E1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78.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51B0E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BE7B1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431A9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221BA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7C7423" w:rsidRPr="00155830" w14:paraId="6F968C00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E0E1B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Spai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FED6A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4.2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3B98C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.0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218FC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47.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54F64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392FD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A975A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D2E50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7C7423" w:rsidRPr="00155830" w14:paraId="28A25C60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5CD23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SriLanka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BC2B6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5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9717E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3.1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3E384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619.6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BF26E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037A1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31B3D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8E7D3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7C7423" w:rsidRPr="00155830" w14:paraId="0AFE587F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E96BA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Swede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96530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4.8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BD9F3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6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50E41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33.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09852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07149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6BBC8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EE5AF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7C7423" w:rsidRPr="00155830" w14:paraId="4059CC24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5C585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lastRenderedPageBreak/>
              <w:t>Thailand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760CC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3.8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95804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3.4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24622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88.3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92E10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916FD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3A3ED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4A7E5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7C7423" w:rsidRPr="00155830" w14:paraId="741327E6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953A6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Turkey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AE797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0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34EFD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.27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A3685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23.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A7AC3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29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45AA4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29.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60A36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0.16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2A225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5.87</w:t>
            </w:r>
          </w:p>
        </w:tc>
      </w:tr>
      <w:tr w:rsidR="007C7423" w:rsidRPr="00155830" w14:paraId="6172E017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EA72E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UnitedKingdom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056AA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5.1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9B87D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55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74922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30.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D8043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58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E34D2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11.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D5C1F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3C03E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7C7423" w:rsidRPr="00155830" w14:paraId="499D86FD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BBCD5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UnitedStates</w:t>
            </w:r>
            <w:proofErr w:type="spellEnd"/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7EF20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7.0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D7DDC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33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23597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8.9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EC570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0.95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91C86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-13.6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81B6B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0B06F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7C7423" w:rsidRPr="00155830" w14:paraId="6383DEBF" w14:textId="77777777" w:rsidTr="007C7423">
        <w:trPr>
          <w:trHeight w:val="37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06AA2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Venezuela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790B6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3.6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75102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.3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BB116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62.9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58079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E4F84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D3F37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EE6AA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7C7423" w:rsidRPr="00155830" w14:paraId="3CC9D1B0" w14:textId="77777777" w:rsidTr="007C7423">
        <w:trPr>
          <w:trHeight w:val="390"/>
        </w:trPr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05412B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Vietnam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A1EB28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.17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C743E1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2.31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841396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>197.7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F03D47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6BBA30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D2A4C5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07F189" w14:textId="77777777" w:rsidR="007C7423" w:rsidRPr="00155830" w:rsidRDefault="007C7423" w:rsidP="009D2C5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15583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eastAsia="ja-JP"/>
              </w:rPr>
              <w:t xml:space="preserve">　</w:t>
            </w:r>
          </w:p>
        </w:tc>
      </w:tr>
    </w:tbl>
    <w:p w14:paraId="4382CFC2" w14:textId="433728D3" w:rsidR="007C7423" w:rsidRPr="007C7423" w:rsidRDefault="007C7423" w:rsidP="007C7423">
      <w:pPr>
        <w:rPr>
          <w:rFonts w:ascii="Times New Roman" w:eastAsiaTheme="minorEastAsia" w:hAnsi="Times New Roman" w:cs="Times New Roman"/>
          <w:b/>
          <w:bCs/>
          <w:lang w:eastAsia="ja-JP"/>
        </w:rPr>
      </w:pPr>
      <w:r w:rsidRPr="007C7423">
        <w:rPr>
          <w:rStyle w:val="Strong"/>
          <w:rFonts w:ascii="Times New Roman" w:hAnsi="Times New Roman" w:cs="Times New Roman"/>
          <w:b w:val="0"/>
          <w:bCs w:val="0"/>
          <w:color w:val="0E101A"/>
        </w:rPr>
        <w:t>Note: The coefficient is derived from Table 3 to table 6. The effect (%) is derived by magnitudes of the coefficient/household energy consumption. The statistically insignificant coefficients are omitted. </w:t>
      </w:r>
      <w:bookmarkEnd w:id="0"/>
    </w:p>
    <w:sectPr w:rsidR="007C7423" w:rsidRPr="007C7423" w:rsidSect="002F686D">
      <w:type w:val="continuous"/>
      <w:pgSz w:w="11906" w:h="16838"/>
      <w:pgMar w:top="1985" w:right="1701" w:bottom="1701" w:left="1701" w:header="851" w:footer="992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A28B2D" w14:textId="77777777" w:rsidR="00A1686A" w:rsidRDefault="00A1686A" w:rsidP="006923F3">
      <w:r>
        <w:separator/>
      </w:r>
    </w:p>
  </w:endnote>
  <w:endnote w:type="continuationSeparator" w:id="0">
    <w:p w14:paraId="74D234AA" w14:textId="77777777" w:rsidR="00A1686A" w:rsidRDefault="00A1686A" w:rsidP="006923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08912589"/>
      <w:docPartObj>
        <w:docPartGallery w:val="Page Numbers (Bottom of Page)"/>
        <w:docPartUnique/>
      </w:docPartObj>
    </w:sdtPr>
    <w:sdtEndPr/>
    <w:sdtContent>
      <w:p w14:paraId="3A6CAE61" w14:textId="73233E90" w:rsidR="0018507B" w:rsidRDefault="0018507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686D" w:rsidRPr="002F686D">
          <w:rPr>
            <w:noProof/>
            <w:lang w:val="ja-JP" w:eastAsia="ja-JP"/>
          </w:rPr>
          <w:t>8</w:t>
        </w:r>
        <w:r>
          <w:fldChar w:fldCharType="end"/>
        </w:r>
      </w:p>
    </w:sdtContent>
  </w:sdt>
  <w:p w14:paraId="287A20D9" w14:textId="77777777" w:rsidR="0018507B" w:rsidRDefault="001850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0CD943" w14:textId="77777777" w:rsidR="00A1686A" w:rsidRDefault="00A1686A" w:rsidP="006923F3">
      <w:r>
        <w:separator/>
      </w:r>
    </w:p>
  </w:footnote>
  <w:footnote w:type="continuationSeparator" w:id="0">
    <w:p w14:paraId="5E482BB2" w14:textId="77777777" w:rsidR="00A1686A" w:rsidRDefault="00A1686A" w:rsidP="006923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3F1"/>
    <w:rsid w:val="0018507B"/>
    <w:rsid w:val="002F686D"/>
    <w:rsid w:val="004413F1"/>
    <w:rsid w:val="00583279"/>
    <w:rsid w:val="006923F3"/>
    <w:rsid w:val="007C7423"/>
    <w:rsid w:val="00845EBA"/>
    <w:rsid w:val="00963C84"/>
    <w:rsid w:val="009D4070"/>
    <w:rsid w:val="00A1686A"/>
    <w:rsid w:val="00A56C2A"/>
    <w:rsid w:val="00A97263"/>
    <w:rsid w:val="00C83A99"/>
    <w:rsid w:val="00DD6A4F"/>
    <w:rsid w:val="00E53FCB"/>
    <w:rsid w:val="00EE434D"/>
    <w:rsid w:val="00F04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41E2DD"/>
  <w15:chartTrackingRefBased/>
  <w15:docId w15:val="{A6358CDC-6768-4FBC-A928-0D7887919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A4F"/>
    <w:pPr>
      <w:widowControl w:val="0"/>
      <w:spacing w:after="0" w:line="240" w:lineRule="auto"/>
      <w:jc w:val="both"/>
    </w:pPr>
    <w:rPr>
      <w:rFonts w:ascii="Yu Mincho" w:eastAsia="Yu Mincho" w:hAnsi="Yu Mincho" w:cs="Yu Mincho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D6A4F"/>
  </w:style>
  <w:style w:type="paragraph" w:styleId="Revision">
    <w:name w:val="Revision"/>
    <w:hidden/>
    <w:uiPriority w:val="99"/>
    <w:semiHidden/>
    <w:rsid w:val="00DD6A4F"/>
    <w:pPr>
      <w:spacing w:after="0" w:line="240" w:lineRule="auto"/>
    </w:pPr>
    <w:rPr>
      <w:rFonts w:ascii="Yu Mincho" w:eastAsia="Yu Mincho" w:hAnsi="Yu Mincho" w:cs="Yu Mincho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C83A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3A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3A99"/>
    <w:rPr>
      <w:rFonts w:ascii="Yu Mincho" w:eastAsia="Yu Mincho" w:hAnsi="Yu Mincho" w:cs="Yu Minch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A99"/>
    <w:rPr>
      <w:rFonts w:ascii="Yu Mincho" w:eastAsia="Yu Mincho" w:hAnsi="Yu Mincho" w:cs="Yu Mincho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923F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23F3"/>
    <w:rPr>
      <w:rFonts w:ascii="Yu Mincho" w:eastAsia="Yu Mincho" w:hAnsi="Yu Mincho" w:cs="Yu Mincho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6923F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923F3"/>
    <w:rPr>
      <w:rFonts w:ascii="Yu Mincho" w:eastAsia="Yu Mincho" w:hAnsi="Yu Mincho" w:cs="Yu Mincho"/>
      <w:sz w:val="21"/>
      <w:szCs w:val="21"/>
    </w:rPr>
  </w:style>
  <w:style w:type="character" w:styleId="Strong">
    <w:name w:val="Strong"/>
    <w:basedOn w:val="DefaultParagraphFont"/>
    <w:uiPriority w:val="22"/>
    <w:qFormat/>
    <w:rsid w:val="007C742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31E8B3-D0BF-4357-9F80-B415FC149F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1405</Words>
  <Characters>8013</Characters>
  <Application>Microsoft Office Word</Application>
  <DocSecurity>0</DocSecurity>
  <Lines>66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Jersilin R.</cp:lastModifiedBy>
  <cp:revision>6</cp:revision>
  <dcterms:created xsi:type="dcterms:W3CDTF">2022-10-26T05:53:00Z</dcterms:created>
  <dcterms:modified xsi:type="dcterms:W3CDTF">2023-01-18T11:24:00Z</dcterms:modified>
</cp:coreProperties>
</file>